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8EEA9" w14:textId="3B0D39A8" w:rsidR="006E0798" w:rsidRPr="00EB15D7" w:rsidRDefault="006E0798" w:rsidP="006E079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</w:p>
    <w:p w14:paraId="6C58BAFC" w14:textId="15086C97" w:rsidR="006E0798" w:rsidRPr="002B0E03" w:rsidRDefault="006E0798" w:rsidP="006E0798">
      <w:pPr>
        <w:pStyle w:val="BodyText"/>
      </w:pPr>
      <w:r w:rsidRPr="002B0E03">
        <w:t>Results of GREML Analyses</w:t>
      </w:r>
      <w:r>
        <w:t xml:space="preserve"> Testing Gene-Environment Correlations between the Environmental Factors and Anorexia Nervosa </w:t>
      </w:r>
      <w:r w:rsidRPr="002B0E03">
        <w:t>Polygenic Risk Scores</w:t>
      </w:r>
      <w:r>
        <w:t>.</w:t>
      </w:r>
      <w:r w:rsidRPr="002B0E03">
        <w:t xml:space="preserve"> </w:t>
      </w:r>
    </w:p>
    <w:tbl>
      <w:tblPr>
        <w:tblStyle w:val="TableGrid1"/>
        <w:tblpPr w:leftFromText="180" w:rightFromText="180" w:vertAnchor="page" w:horzAnchor="margin" w:tblpY="3056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992"/>
        <w:gridCol w:w="993"/>
        <w:gridCol w:w="992"/>
      </w:tblGrid>
      <w:tr w:rsidR="006E0798" w:rsidRPr="00F275A2" w14:paraId="25F3B860" w14:textId="77777777" w:rsidTr="006E0798">
        <w:trPr>
          <w:trHeight w:val="41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D0D91" w14:textId="72D41A18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6E0798">
              <w:rPr>
                <w:rFonts w:ascii="Times New Roman" w:eastAsia="Calibri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eastAsia="Calibri" w:hAnsi="Times New Roman" w:cs="Times New Roman"/>
                <w:bCs/>
              </w:rPr>
              <w:t>-value threshol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E31F1" w14:textId="2875C79E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Environmental fa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C9490" w14:textId="77777777" w:rsidR="006E0798" w:rsidRPr="009736A1" w:rsidRDefault="006E0798" w:rsidP="006E079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</w:rPr>
            </w:pPr>
            <w:r w:rsidRPr="009736A1">
              <w:rPr>
                <w:rFonts w:ascii="Times New Roman" w:eastAsia="Calibri" w:hAnsi="Times New Roman" w:cs="Times New Roman"/>
                <w:bCs/>
                <w:i/>
                <w:iCs/>
              </w:rPr>
              <w:t>r</w:t>
            </w:r>
            <w:r w:rsidRPr="009736A1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C1BAB" w14:textId="77777777" w:rsidR="006E0798" w:rsidRPr="009736A1" w:rsidRDefault="006E0798" w:rsidP="006E079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9736A1">
              <w:rPr>
                <w:rFonts w:ascii="Times New Roman" w:eastAsia="Calibri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E7AA5" w14:textId="77777777" w:rsidR="006E0798" w:rsidRPr="009736A1" w:rsidRDefault="006E0798" w:rsidP="006E079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9736A1">
              <w:rPr>
                <w:rFonts w:ascii="Times New Roman" w:eastAsia="Calibri" w:hAnsi="Times New Roman" w:cs="Times New Roman"/>
                <w:bCs/>
                <w:i/>
                <w:iCs/>
              </w:rPr>
              <w:t>Q</w:t>
            </w:r>
          </w:p>
        </w:tc>
      </w:tr>
      <w:tr w:rsidR="006E0798" w:rsidRPr="00F275A2" w14:paraId="080DEFFB" w14:textId="77777777" w:rsidTr="006E0798">
        <w:trPr>
          <w:trHeight w:val="39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1F509B4" w14:textId="1B39CB64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454E3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454E3">
              <w:rPr>
                <w:rFonts w:ascii="Times New Roman" w:hAnsi="Times New Roman" w:cs="Times New Roman"/>
                <w:szCs w:val="24"/>
              </w:rPr>
              <w:t xml:space="preserve"> &lt; 0.0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454E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081F52B" w14:textId="7FFE1A0F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expectatio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C4395C" w14:textId="13FD5D3E" w:rsidR="006E0798" w:rsidRPr="009736A1" w:rsidRDefault="006E0798" w:rsidP="006E079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2D95749" w14:textId="6A2B2972" w:rsidR="006E0798" w:rsidRPr="009736A1" w:rsidRDefault="006E0798" w:rsidP="006E079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F675B2" w14:textId="0C54A384" w:rsidR="006E0798" w:rsidRPr="009736A1" w:rsidRDefault="006E0798" w:rsidP="006E0798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30415F35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19BC1A25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6043CC7D" w14:textId="523AB83F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riticism</w:t>
            </w:r>
          </w:p>
        </w:tc>
        <w:tc>
          <w:tcPr>
            <w:tcW w:w="992" w:type="dxa"/>
            <w:vAlign w:val="center"/>
          </w:tcPr>
          <w:p w14:paraId="2D1B92CF" w14:textId="5AC200BC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  <w:vAlign w:val="center"/>
          </w:tcPr>
          <w:p w14:paraId="15DBE359" w14:textId="21AF0CF0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992" w:type="dxa"/>
            <w:vAlign w:val="center"/>
          </w:tcPr>
          <w:p w14:paraId="2FAD8E85" w14:textId="6DDC84E4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16064930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56EE3464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0B5CCCC1" w14:textId="31BB1A09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onflict</w:t>
            </w:r>
          </w:p>
        </w:tc>
        <w:tc>
          <w:tcPr>
            <w:tcW w:w="992" w:type="dxa"/>
            <w:vAlign w:val="center"/>
          </w:tcPr>
          <w:p w14:paraId="27CD28BB" w14:textId="786F4433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18</w:t>
            </w:r>
          </w:p>
        </w:tc>
        <w:tc>
          <w:tcPr>
            <w:tcW w:w="993" w:type="dxa"/>
            <w:vAlign w:val="center"/>
          </w:tcPr>
          <w:p w14:paraId="04A05352" w14:textId="0256D426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992" w:type="dxa"/>
            <w:vAlign w:val="center"/>
          </w:tcPr>
          <w:p w14:paraId="15A92BE9" w14:textId="0264AA16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5EBCE25F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0A326B1E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4B44059C" w14:textId="71E29A3E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are</w:t>
            </w:r>
          </w:p>
        </w:tc>
        <w:tc>
          <w:tcPr>
            <w:tcW w:w="992" w:type="dxa"/>
            <w:vAlign w:val="center"/>
          </w:tcPr>
          <w:p w14:paraId="486762A4" w14:textId="10B7CA41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993" w:type="dxa"/>
            <w:vAlign w:val="center"/>
          </w:tcPr>
          <w:p w14:paraId="41400924" w14:textId="3A278630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38</w:t>
            </w:r>
          </w:p>
        </w:tc>
        <w:tc>
          <w:tcPr>
            <w:tcW w:w="992" w:type="dxa"/>
            <w:vAlign w:val="center"/>
          </w:tcPr>
          <w:p w14:paraId="50AB8291" w14:textId="561DA3BE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1627B9AC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0F452D5B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6BE9C38A" w14:textId="1D442799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Weight-related peer teasing</w:t>
            </w:r>
          </w:p>
        </w:tc>
        <w:tc>
          <w:tcPr>
            <w:tcW w:w="992" w:type="dxa"/>
            <w:vAlign w:val="center"/>
          </w:tcPr>
          <w:p w14:paraId="0D66374A" w14:textId="2B236210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993" w:type="dxa"/>
            <w:vAlign w:val="center"/>
          </w:tcPr>
          <w:p w14:paraId="2563DCF7" w14:textId="747E71B2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992" w:type="dxa"/>
            <w:vAlign w:val="center"/>
          </w:tcPr>
          <w:p w14:paraId="0320A35C" w14:textId="3B48834C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0E7ABB02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72AD099A" w14:textId="138D02D1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454E3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454E3">
              <w:rPr>
                <w:rFonts w:ascii="Times New Roman" w:hAnsi="Times New Roman" w:cs="Times New Roman"/>
                <w:szCs w:val="24"/>
              </w:rPr>
              <w:t xml:space="preserve"> &lt; 0.0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73565540" w14:textId="4A813DF7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expectations</w:t>
            </w:r>
          </w:p>
        </w:tc>
        <w:tc>
          <w:tcPr>
            <w:tcW w:w="992" w:type="dxa"/>
            <w:vAlign w:val="center"/>
          </w:tcPr>
          <w:p w14:paraId="67F95BB8" w14:textId="174585D0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993" w:type="dxa"/>
            <w:vAlign w:val="center"/>
          </w:tcPr>
          <w:p w14:paraId="64409ADA" w14:textId="55CD48C4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40</w:t>
            </w:r>
          </w:p>
        </w:tc>
        <w:tc>
          <w:tcPr>
            <w:tcW w:w="992" w:type="dxa"/>
            <w:vAlign w:val="center"/>
          </w:tcPr>
          <w:p w14:paraId="1D818FEA" w14:textId="1CDC41C2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6E0798" w:rsidRPr="00F275A2" w14:paraId="314B56A7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79BDCBDA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01426D06" w14:textId="5B32F9E8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riticism</w:t>
            </w:r>
          </w:p>
        </w:tc>
        <w:tc>
          <w:tcPr>
            <w:tcW w:w="992" w:type="dxa"/>
            <w:vAlign w:val="center"/>
          </w:tcPr>
          <w:p w14:paraId="09A6D603" w14:textId="7281E58C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606CF460" w14:textId="14002029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 w:rsidR="0098583E">
              <w:rPr>
                <w:rFonts w:ascii="Times New Roman" w:hAnsi="Times New Roman" w:cs="Times New Roman"/>
                <w:color w:val="000000"/>
              </w:rPr>
              <w:t>898</w:t>
            </w:r>
          </w:p>
        </w:tc>
        <w:tc>
          <w:tcPr>
            <w:tcW w:w="992" w:type="dxa"/>
            <w:vAlign w:val="center"/>
          </w:tcPr>
          <w:p w14:paraId="4EE7E50F" w14:textId="56EECD9B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6362C205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5BB6C31B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0D67D2C1" w14:textId="4DAA1691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onflict</w:t>
            </w:r>
          </w:p>
        </w:tc>
        <w:tc>
          <w:tcPr>
            <w:tcW w:w="992" w:type="dxa"/>
            <w:vAlign w:val="center"/>
          </w:tcPr>
          <w:p w14:paraId="365806A9" w14:textId="70290A30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993" w:type="dxa"/>
            <w:vAlign w:val="center"/>
          </w:tcPr>
          <w:p w14:paraId="6A044A13" w14:textId="09A04159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 w:rsidR="0098583E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  <w:tc>
          <w:tcPr>
            <w:tcW w:w="992" w:type="dxa"/>
            <w:vAlign w:val="center"/>
          </w:tcPr>
          <w:p w14:paraId="419A9C16" w14:textId="2038CAB9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477A08DD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294BB3F8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5843EB76" w14:textId="113097FD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are</w:t>
            </w:r>
          </w:p>
        </w:tc>
        <w:tc>
          <w:tcPr>
            <w:tcW w:w="992" w:type="dxa"/>
            <w:vAlign w:val="center"/>
          </w:tcPr>
          <w:p w14:paraId="05D5951C" w14:textId="4184A189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993" w:type="dxa"/>
            <w:vAlign w:val="center"/>
          </w:tcPr>
          <w:p w14:paraId="6DC60DD7" w14:textId="7EABED96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 w:rsidR="0098583E">
              <w:rPr>
                <w:rFonts w:ascii="Times New Roman" w:hAnsi="Times New Roman" w:cs="Times New Roman"/>
                <w:color w:val="000000"/>
              </w:rPr>
              <w:t>845</w:t>
            </w:r>
          </w:p>
        </w:tc>
        <w:tc>
          <w:tcPr>
            <w:tcW w:w="992" w:type="dxa"/>
            <w:vAlign w:val="center"/>
          </w:tcPr>
          <w:p w14:paraId="620DD38F" w14:textId="59182B3F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0DAE3E5E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6517767F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5029CAFD" w14:textId="10437A30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Weight-related peer teasing</w:t>
            </w:r>
          </w:p>
        </w:tc>
        <w:tc>
          <w:tcPr>
            <w:tcW w:w="992" w:type="dxa"/>
            <w:vAlign w:val="center"/>
          </w:tcPr>
          <w:p w14:paraId="5CD9594A" w14:textId="6473664F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993" w:type="dxa"/>
            <w:vAlign w:val="center"/>
          </w:tcPr>
          <w:p w14:paraId="19434B0B" w14:textId="4B4ACF63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 w:rsidR="0098583E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992" w:type="dxa"/>
            <w:vAlign w:val="center"/>
          </w:tcPr>
          <w:p w14:paraId="45A2B2B2" w14:textId="27EFAC69" w:rsidR="006E0798" w:rsidRPr="009736A1" w:rsidRDefault="006E0798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36A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54</w:t>
            </w:r>
          </w:p>
        </w:tc>
      </w:tr>
      <w:tr w:rsidR="006E0798" w:rsidRPr="00F275A2" w14:paraId="2EF12CA0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2BD84448" w14:textId="5B67D8B8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4454E3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454E3">
              <w:rPr>
                <w:rFonts w:ascii="Times New Roman" w:hAnsi="Times New Roman" w:cs="Times New Roman"/>
                <w:szCs w:val="24"/>
              </w:rPr>
              <w:t xml:space="preserve"> &lt; 0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22C046C4" w14:textId="2034FCFC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expectations</w:t>
            </w:r>
          </w:p>
        </w:tc>
        <w:tc>
          <w:tcPr>
            <w:tcW w:w="992" w:type="dxa"/>
            <w:vAlign w:val="center"/>
          </w:tcPr>
          <w:p w14:paraId="4D4B1CF2" w14:textId="71889A4E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4</w:t>
            </w:r>
          </w:p>
        </w:tc>
        <w:tc>
          <w:tcPr>
            <w:tcW w:w="993" w:type="dxa"/>
            <w:vAlign w:val="center"/>
          </w:tcPr>
          <w:p w14:paraId="55A24003" w14:textId="48137829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  <w:tc>
          <w:tcPr>
            <w:tcW w:w="992" w:type="dxa"/>
            <w:vAlign w:val="center"/>
          </w:tcPr>
          <w:p w14:paraId="4C7E9399" w14:textId="4EE4079D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8</w:t>
            </w:r>
          </w:p>
        </w:tc>
      </w:tr>
      <w:tr w:rsidR="006E0798" w:rsidRPr="00F275A2" w14:paraId="5D4BDF15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4FBBB919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6FB8CFA4" w14:textId="2BDA0A4B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riticism</w:t>
            </w:r>
          </w:p>
        </w:tc>
        <w:tc>
          <w:tcPr>
            <w:tcW w:w="992" w:type="dxa"/>
            <w:vAlign w:val="center"/>
          </w:tcPr>
          <w:p w14:paraId="7B0BB5BE" w14:textId="3B99C3B4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  <w:tc>
          <w:tcPr>
            <w:tcW w:w="993" w:type="dxa"/>
            <w:vAlign w:val="center"/>
          </w:tcPr>
          <w:p w14:paraId="0B4823C0" w14:textId="50B490B3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43</w:t>
            </w:r>
          </w:p>
        </w:tc>
        <w:tc>
          <w:tcPr>
            <w:tcW w:w="992" w:type="dxa"/>
            <w:vAlign w:val="center"/>
          </w:tcPr>
          <w:p w14:paraId="69903B9D" w14:textId="2B059248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17</w:t>
            </w:r>
          </w:p>
        </w:tc>
      </w:tr>
      <w:tr w:rsidR="006E0798" w:rsidRPr="00F275A2" w14:paraId="54A93A19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0283C3C1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13F96A61" w14:textId="66C9A24E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onflict</w:t>
            </w:r>
          </w:p>
        </w:tc>
        <w:tc>
          <w:tcPr>
            <w:tcW w:w="992" w:type="dxa"/>
            <w:vAlign w:val="center"/>
          </w:tcPr>
          <w:p w14:paraId="5B02EBCB" w14:textId="41C90669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993" w:type="dxa"/>
            <w:vAlign w:val="center"/>
          </w:tcPr>
          <w:p w14:paraId="1A1CBC44" w14:textId="04E04E8C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54</w:t>
            </w:r>
          </w:p>
        </w:tc>
        <w:tc>
          <w:tcPr>
            <w:tcW w:w="992" w:type="dxa"/>
            <w:vAlign w:val="center"/>
          </w:tcPr>
          <w:p w14:paraId="5B6F374C" w14:textId="2C320ED4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54</w:t>
            </w:r>
          </w:p>
        </w:tc>
      </w:tr>
      <w:tr w:rsidR="006E0798" w:rsidRPr="00F275A2" w14:paraId="2134AE3D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389D431B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0424414C" w14:textId="606479FA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arental care</w:t>
            </w:r>
          </w:p>
        </w:tc>
        <w:tc>
          <w:tcPr>
            <w:tcW w:w="992" w:type="dxa"/>
            <w:vAlign w:val="center"/>
          </w:tcPr>
          <w:p w14:paraId="4B91877D" w14:textId="38426A45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993" w:type="dxa"/>
            <w:vAlign w:val="center"/>
          </w:tcPr>
          <w:p w14:paraId="2907A4F9" w14:textId="70B67BAD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96</w:t>
            </w:r>
          </w:p>
        </w:tc>
        <w:tc>
          <w:tcPr>
            <w:tcW w:w="992" w:type="dxa"/>
            <w:vAlign w:val="center"/>
          </w:tcPr>
          <w:p w14:paraId="2550A0C7" w14:textId="20E92C99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54</w:t>
            </w:r>
          </w:p>
        </w:tc>
      </w:tr>
      <w:tr w:rsidR="006E0798" w:rsidRPr="00F275A2" w14:paraId="6B17695B" w14:textId="77777777" w:rsidTr="006E0798">
        <w:trPr>
          <w:trHeight w:val="397"/>
        </w:trPr>
        <w:tc>
          <w:tcPr>
            <w:tcW w:w="1985" w:type="dxa"/>
            <w:vAlign w:val="center"/>
          </w:tcPr>
          <w:p w14:paraId="68126F3A" w14:textId="77777777" w:rsidR="006E0798" w:rsidRPr="009736A1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14:paraId="2641FAC2" w14:textId="09A85E64" w:rsidR="006E0798" w:rsidRDefault="006E0798" w:rsidP="006E079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Weight-related peer teasing</w:t>
            </w:r>
          </w:p>
        </w:tc>
        <w:tc>
          <w:tcPr>
            <w:tcW w:w="992" w:type="dxa"/>
            <w:vAlign w:val="center"/>
          </w:tcPr>
          <w:p w14:paraId="53A43737" w14:textId="3CF3E7C7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993" w:type="dxa"/>
            <w:vAlign w:val="center"/>
          </w:tcPr>
          <w:p w14:paraId="5DE71E0F" w14:textId="371B6D2D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50</w:t>
            </w:r>
          </w:p>
        </w:tc>
        <w:tc>
          <w:tcPr>
            <w:tcW w:w="992" w:type="dxa"/>
            <w:vAlign w:val="center"/>
          </w:tcPr>
          <w:p w14:paraId="06790091" w14:textId="66E85C7C" w:rsidR="006E0798" w:rsidRPr="009736A1" w:rsidRDefault="0098583E" w:rsidP="006E07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54</w:t>
            </w:r>
          </w:p>
        </w:tc>
      </w:tr>
    </w:tbl>
    <w:p w14:paraId="79F0B8A6" w14:textId="6C466340" w:rsidR="001755CC" w:rsidRDefault="001755CC"/>
    <w:p w14:paraId="635A7AF8" w14:textId="77777777" w:rsidR="001755CC" w:rsidRDefault="001755CC">
      <w:pPr>
        <w:spacing w:after="160" w:line="278" w:lineRule="auto"/>
      </w:pPr>
      <w:r>
        <w:br w:type="page"/>
      </w:r>
    </w:p>
    <w:p w14:paraId="7C21CE19" w14:textId="753757E6" w:rsidR="001755CC" w:rsidRPr="00EB15D7" w:rsidRDefault="001755CC" w:rsidP="001755C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</w:p>
    <w:p w14:paraId="19EA2716" w14:textId="0160B2AA" w:rsidR="0068785E" w:rsidRPr="002B0E03" w:rsidRDefault="0068785E" w:rsidP="0068785E">
      <w:pPr>
        <w:pStyle w:val="BodyText"/>
      </w:pPr>
      <w:r w:rsidRPr="002B0E03">
        <w:t xml:space="preserve">Results of GREML Analyses </w:t>
      </w:r>
      <w:r>
        <w:t>of P</w:t>
      </w:r>
      <w:r>
        <w:t>aternal Care</w:t>
      </w:r>
      <w:r>
        <w:t xml:space="preserve"> in Predicting </w:t>
      </w:r>
      <w:r w:rsidRPr="002B0E03">
        <w:t>Disordered Eating Outcomes</w:t>
      </w:r>
      <w:r>
        <w:t xml:space="preserve">, and </w:t>
      </w:r>
      <w:r>
        <w:t>its</w:t>
      </w:r>
      <w:r>
        <w:t xml:space="preserve"> Interactions with Anorexia Nervosa </w:t>
      </w:r>
      <w:r w:rsidRPr="002B0E03">
        <w:t>Polygenic Risk Scores</w:t>
      </w:r>
      <w:r>
        <w:t>.</w:t>
      </w:r>
      <w:r w:rsidRPr="002B0E03">
        <w:t xml:space="preserve"> </w:t>
      </w:r>
    </w:p>
    <w:tbl>
      <w:tblPr>
        <w:tblStyle w:val="TableGrid1"/>
        <w:tblpPr w:leftFromText="180" w:rightFromText="180" w:vertAnchor="page" w:horzAnchor="page" w:tblpX="1293" w:tblpY="3743"/>
        <w:tblW w:w="9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8"/>
        <w:gridCol w:w="990"/>
        <w:gridCol w:w="850"/>
        <w:gridCol w:w="1001"/>
        <w:gridCol w:w="976"/>
        <w:gridCol w:w="1012"/>
      </w:tblGrid>
      <w:tr w:rsidR="00F75D7B" w:rsidRPr="00EB15D7" w14:paraId="2504D5A4" w14:textId="77777777" w:rsidTr="00B87813">
        <w:trPr>
          <w:trHeight w:val="41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64123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Predictor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E6B5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8857E" w14:textId="77777777" w:rsidR="00B16F08" w:rsidRPr="00EB15D7" w:rsidRDefault="00B16F08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B15D7">
              <w:rPr>
                <w:rFonts w:ascii="Times New Roman" w:eastAsia="Calibri" w:hAnsi="Times New Roman" w:cs="Times New Roman"/>
                <w:bCs/>
              </w:rPr>
              <w:t>Fixed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62782" w14:textId="77777777" w:rsidR="00B16F08" w:rsidRPr="00EB15D7" w:rsidRDefault="00B16F08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B15D7">
              <w:rPr>
                <w:rFonts w:ascii="Times New Roman" w:eastAsia="Calibri" w:hAnsi="Times New Roman" w:cs="Times New Roman"/>
                <w:bCs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6A66D" w14:textId="77777777" w:rsidR="00B16F08" w:rsidRPr="00EB15D7" w:rsidRDefault="00B16F08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</w:rPr>
            </w:pPr>
            <w:r w:rsidRPr="00EB15D7">
              <w:rPr>
                <w:rFonts w:ascii="Times New Roman" w:eastAsia="Calibri" w:hAnsi="Times New Roman" w:cs="Times New Roman"/>
                <w:bCs/>
                <w:i/>
                <w:iCs/>
              </w:rPr>
              <w:t>r</w:t>
            </w:r>
            <w:r w:rsidRPr="00EB15D7">
              <w:rPr>
                <w:rFonts w:ascii="Times New Roman" w:eastAsia="Calibri" w:hAnsi="Times New Roman" w:cs="Times New Roman"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9BB6" w14:textId="77777777" w:rsidR="00B16F08" w:rsidRPr="00EB15D7" w:rsidRDefault="00B16F08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EB15D7">
              <w:rPr>
                <w:rFonts w:ascii="Times New Roman" w:eastAsia="Calibri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14F1D" w14:textId="77777777" w:rsidR="00B16F08" w:rsidRPr="00EB15D7" w:rsidRDefault="00B16F08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EB15D7">
              <w:rPr>
                <w:rFonts w:ascii="Times New Roman" w:eastAsia="Calibri" w:hAnsi="Times New Roman" w:cs="Times New Roman"/>
                <w:bCs/>
                <w:i/>
                <w:iCs/>
              </w:rPr>
              <w:t>Q</w:t>
            </w:r>
          </w:p>
        </w:tc>
      </w:tr>
      <w:tr w:rsidR="00F75D7B" w:rsidRPr="00EB15D7" w14:paraId="39D38468" w14:textId="77777777" w:rsidTr="00B87813">
        <w:trPr>
          <w:trHeight w:val="39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584C0B5" w14:textId="012685FD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aternal care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10E1A836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Global EDE scor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BFEEBE5" w14:textId="51903A38" w:rsidR="00B16F08" w:rsidRPr="00EB15D7" w:rsidRDefault="00096F4A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096F4A">
              <w:rPr>
                <w:rFonts w:ascii="Times New Roman" w:eastAsia="Calibri" w:hAnsi="Times New Roman" w:cs="Times New Roman"/>
                <w:bCs/>
              </w:rPr>
              <w:t>-0.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AC8696" w14:textId="5AA3F0F2" w:rsidR="00B16F08" w:rsidRPr="00EB15D7" w:rsidRDefault="00883B49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883B49">
              <w:rPr>
                <w:rFonts w:ascii="Times New Roman" w:eastAsia="Calibri" w:hAnsi="Times New Roman" w:cs="Times New Roman"/>
                <w:bCs/>
              </w:rPr>
              <w:t>0.1</w:t>
            </w:r>
            <w:r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1EB3EC88" w14:textId="788CF76F" w:rsidR="00B16F08" w:rsidRPr="00EB15D7" w:rsidRDefault="00883B49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883B49">
              <w:rPr>
                <w:rFonts w:ascii="Times New Roman" w:eastAsia="Calibri" w:hAnsi="Times New Roman" w:cs="Times New Roman"/>
                <w:bCs/>
              </w:rPr>
              <w:t>0.036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7785CE2E" w14:textId="0B118D25" w:rsidR="00B16F08" w:rsidRPr="00EB15D7" w:rsidRDefault="00334EB7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&lt;.001</w:t>
            </w:r>
            <w:r w:rsidR="004854C1">
              <w:rPr>
                <w:rFonts w:ascii="Times New Roman" w:eastAsia="Calibri" w:hAnsi="Times New Roman" w:cs="Times New Roman"/>
                <w:bCs/>
              </w:rPr>
              <w:t>*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343C46D" w14:textId="3B607DD6" w:rsidR="00B16F08" w:rsidRPr="00EB15D7" w:rsidRDefault="00334EB7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007*</w:t>
            </w:r>
            <w:r w:rsidR="004854C1">
              <w:rPr>
                <w:rFonts w:ascii="Times New Roman" w:eastAsia="Calibri" w:hAnsi="Times New Roman" w:cs="Times New Roman"/>
                <w:bCs/>
              </w:rPr>
              <w:t>*</w:t>
            </w:r>
          </w:p>
        </w:tc>
      </w:tr>
      <w:tr w:rsidR="00F75D7B" w:rsidRPr="00EB15D7" w14:paraId="113F157D" w14:textId="77777777" w:rsidTr="00B87813">
        <w:trPr>
          <w:trHeight w:val="397"/>
        </w:trPr>
        <w:tc>
          <w:tcPr>
            <w:tcW w:w="2268" w:type="dxa"/>
            <w:vMerge/>
            <w:vAlign w:val="center"/>
          </w:tcPr>
          <w:p w14:paraId="028B5876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98" w:type="dxa"/>
            <w:vAlign w:val="center"/>
          </w:tcPr>
          <w:p w14:paraId="36CD4FB4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Avoidance of eating</w:t>
            </w:r>
          </w:p>
        </w:tc>
        <w:tc>
          <w:tcPr>
            <w:tcW w:w="990" w:type="dxa"/>
            <w:vAlign w:val="center"/>
          </w:tcPr>
          <w:p w14:paraId="7D778601" w14:textId="574E1B48" w:rsidR="00B16F08" w:rsidRPr="00EB15D7" w:rsidRDefault="00F75D7B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D7B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50" w:type="dxa"/>
            <w:vAlign w:val="center"/>
          </w:tcPr>
          <w:p w14:paraId="6D5CCE7E" w14:textId="578CFEC8" w:rsidR="00B16F08" w:rsidRPr="00EB15D7" w:rsidRDefault="00F75D7B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1" w:type="dxa"/>
            <w:vAlign w:val="center"/>
          </w:tcPr>
          <w:p w14:paraId="1C6ABAFA" w14:textId="534C47EF" w:rsidR="00B16F08" w:rsidRPr="00EB15D7" w:rsidRDefault="003B7834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976" w:type="dxa"/>
            <w:vAlign w:val="center"/>
          </w:tcPr>
          <w:p w14:paraId="4593BE65" w14:textId="407787AA" w:rsidR="00B16F08" w:rsidRPr="00EB15D7" w:rsidRDefault="003B7834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3*</w:t>
            </w:r>
          </w:p>
        </w:tc>
        <w:tc>
          <w:tcPr>
            <w:tcW w:w="1012" w:type="dxa"/>
            <w:vAlign w:val="center"/>
          </w:tcPr>
          <w:p w14:paraId="4FFBFDA9" w14:textId="22C36E6B" w:rsidR="00B16F08" w:rsidRPr="00EB15D7" w:rsidRDefault="003B7834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0**</w:t>
            </w:r>
          </w:p>
        </w:tc>
      </w:tr>
      <w:tr w:rsidR="00F75D7B" w:rsidRPr="00EB15D7" w14:paraId="1001B663" w14:textId="77777777" w:rsidTr="00B87813">
        <w:trPr>
          <w:trHeight w:val="397"/>
        </w:trPr>
        <w:tc>
          <w:tcPr>
            <w:tcW w:w="2268" w:type="dxa"/>
            <w:vAlign w:val="center"/>
          </w:tcPr>
          <w:p w14:paraId="3C280EC3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98" w:type="dxa"/>
            <w:vAlign w:val="center"/>
          </w:tcPr>
          <w:p w14:paraId="67CB2B13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Objective bulimic episodes</w:t>
            </w:r>
          </w:p>
        </w:tc>
        <w:tc>
          <w:tcPr>
            <w:tcW w:w="990" w:type="dxa"/>
            <w:vAlign w:val="center"/>
          </w:tcPr>
          <w:p w14:paraId="784068BE" w14:textId="305037DD" w:rsidR="00B16F08" w:rsidRPr="00EB15D7" w:rsidRDefault="001E7BEB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850" w:type="dxa"/>
            <w:vAlign w:val="center"/>
          </w:tcPr>
          <w:p w14:paraId="59FF2FFE" w14:textId="47DDEB01" w:rsidR="00B16F08" w:rsidRPr="00EB15D7" w:rsidRDefault="001E7BEB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1" w:type="dxa"/>
            <w:vAlign w:val="center"/>
          </w:tcPr>
          <w:p w14:paraId="2DE0FD90" w14:textId="0F1E5AB1" w:rsidR="00B16F08" w:rsidRPr="00EB15D7" w:rsidRDefault="00835FF9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976" w:type="dxa"/>
            <w:vAlign w:val="center"/>
          </w:tcPr>
          <w:p w14:paraId="2B6C526F" w14:textId="056D5AA3" w:rsidR="00B16F08" w:rsidRPr="00EB15D7" w:rsidRDefault="00835FF9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59</w:t>
            </w:r>
          </w:p>
        </w:tc>
        <w:tc>
          <w:tcPr>
            <w:tcW w:w="1012" w:type="dxa"/>
            <w:vAlign w:val="center"/>
          </w:tcPr>
          <w:p w14:paraId="75A32CFC" w14:textId="7060DCB8" w:rsidR="00B16F08" w:rsidRPr="00EB15D7" w:rsidRDefault="00835FF9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123F1">
              <w:rPr>
                <w:rFonts w:ascii="Times New Roman" w:hAnsi="Times New Roman" w:cs="Times New Roman"/>
                <w:color w:val="000000"/>
              </w:rPr>
              <w:t>959</w:t>
            </w:r>
          </w:p>
        </w:tc>
      </w:tr>
      <w:tr w:rsidR="00F75D7B" w:rsidRPr="00EB15D7" w14:paraId="1371814C" w14:textId="77777777" w:rsidTr="00B87813">
        <w:trPr>
          <w:trHeight w:val="397"/>
        </w:trPr>
        <w:tc>
          <w:tcPr>
            <w:tcW w:w="2268" w:type="dxa"/>
            <w:vAlign w:val="center"/>
          </w:tcPr>
          <w:p w14:paraId="2CBEAABD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98" w:type="dxa"/>
            <w:vAlign w:val="center"/>
          </w:tcPr>
          <w:p w14:paraId="29A8E609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Self-induced vomiting</w:t>
            </w:r>
          </w:p>
        </w:tc>
        <w:tc>
          <w:tcPr>
            <w:tcW w:w="990" w:type="dxa"/>
            <w:vAlign w:val="center"/>
          </w:tcPr>
          <w:p w14:paraId="4F8DA4C9" w14:textId="428554A6" w:rsidR="00B16F08" w:rsidRPr="00EB15D7" w:rsidRDefault="006C4531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vAlign w:val="center"/>
          </w:tcPr>
          <w:p w14:paraId="07F791BC" w14:textId="35BB626B" w:rsidR="00B16F08" w:rsidRPr="00EB15D7" w:rsidRDefault="00354CE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01" w:type="dxa"/>
            <w:vAlign w:val="center"/>
          </w:tcPr>
          <w:p w14:paraId="3F9E7D30" w14:textId="5086CFB2" w:rsidR="00B16F08" w:rsidRPr="00EB15D7" w:rsidRDefault="00354CE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976" w:type="dxa"/>
            <w:vAlign w:val="center"/>
          </w:tcPr>
          <w:p w14:paraId="3E357480" w14:textId="3777A65D" w:rsidR="00B16F08" w:rsidRPr="00EB15D7" w:rsidRDefault="00354CE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61</w:t>
            </w:r>
          </w:p>
        </w:tc>
        <w:tc>
          <w:tcPr>
            <w:tcW w:w="1012" w:type="dxa"/>
            <w:vAlign w:val="center"/>
          </w:tcPr>
          <w:p w14:paraId="23C33914" w14:textId="05BB4C42" w:rsidR="00B16F08" w:rsidRPr="00EB15D7" w:rsidRDefault="00354CE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8</w:t>
            </w:r>
            <w:r w:rsidR="003F419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75D7B" w:rsidRPr="00EB15D7" w14:paraId="5EB16C0D" w14:textId="77777777" w:rsidTr="00B87813">
        <w:trPr>
          <w:trHeight w:val="397"/>
        </w:trPr>
        <w:tc>
          <w:tcPr>
            <w:tcW w:w="2268" w:type="dxa"/>
            <w:vAlign w:val="center"/>
          </w:tcPr>
          <w:p w14:paraId="0479E999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98" w:type="dxa"/>
            <w:vAlign w:val="center"/>
          </w:tcPr>
          <w:p w14:paraId="540353C5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Driven exercise</w:t>
            </w:r>
          </w:p>
        </w:tc>
        <w:tc>
          <w:tcPr>
            <w:tcW w:w="990" w:type="dxa"/>
            <w:vAlign w:val="center"/>
          </w:tcPr>
          <w:p w14:paraId="1EB18775" w14:textId="7490C3E0" w:rsidR="00B16F08" w:rsidRPr="00EB15D7" w:rsidRDefault="00F51C4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50" w:type="dxa"/>
            <w:vAlign w:val="center"/>
          </w:tcPr>
          <w:p w14:paraId="1BA653A5" w14:textId="0A0E82E0" w:rsidR="00B16F08" w:rsidRPr="00EB15D7" w:rsidRDefault="00F51C4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1" w:type="dxa"/>
            <w:vAlign w:val="center"/>
          </w:tcPr>
          <w:p w14:paraId="56E3A700" w14:textId="12288A2E" w:rsidR="00B16F08" w:rsidRPr="00EB15D7" w:rsidRDefault="00F51C4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976" w:type="dxa"/>
            <w:vAlign w:val="center"/>
          </w:tcPr>
          <w:p w14:paraId="768A7E78" w14:textId="7D4D5263" w:rsidR="00B16F08" w:rsidRPr="00EB15D7" w:rsidRDefault="00F51C4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9</w:t>
            </w:r>
          </w:p>
        </w:tc>
        <w:tc>
          <w:tcPr>
            <w:tcW w:w="1012" w:type="dxa"/>
            <w:vAlign w:val="center"/>
          </w:tcPr>
          <w:p w14:paraId="3A22A8C5" w14:textId="3D12056C" w:rsidR="00B16F08" w:rsidRPr="00EB15D7" w:rsidRDefault="00F51C42" w:rsidP="00B8781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68</w:t>
            </w:r>
          </w:p>
        </w:tc>
      </w:tr>
      <w:tr w:rsidR="00F75D7B" w:rsidRPr="00EB15D7" w14:paraId="1C843473" w14:textId="77777777" w:rsidTr="00B87813">
        <w:trPr>
          <w:trHeight w:val="397"/>
        </w:trPr>
        <w:tc>
          <w:tcPr>
            <w:tcW w:w="2268" w:type="dxa"/>
            <w:vMerge w:val="restart"/>
            <w:vAlign w:val="center"/>
          </w:tcPr>
          <w:p w14:paraId="578B0A6F" w14:textId="3C7117F8" w:rsidR="00B16F08" w:rsidRPr="00C179D8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C179D8">
              <w:rPr>
                <w:rFonts w:ascii="Times New Roman" w:eastAsia="Calibri" w:hAnsi="Times New Roman" w:cs="Times New Roman"/>
                <w:b/>
              </w:rPr>
              <w:t>P</w:t>
            </w:r>
            <w:r>
              <w:rPr>
                <w:rFonts w:ascii="Times New Roman" w:eastAsia="Calibri" w:hAnsi="Times New Roman" w:cs="Times New Roman"/>
                <w:b/>
              </w:rPr>
              <w:t>aternal care</w:t>
            </w:r>
            <w:r w:rsidRPr="00C179D8">
              <w:rPr>
                <w:rFonts w:ascii="Times New Roman" w:eastAsia="Calibri" w:hAnsi="Times New Roman" w:cs="Times New Roman"/>
                <w:b/>
              </w:rPr>
              <w:t xml:space="preserve"> x PRS</w:t>
            </w:r>
          </w:p>
        </w:tc>
        <w:tc>
          <w:tcPr>
            <w:tcW w:w="2698" w:type="dxa"/>
            <w:vAlign w:val="center"/>
          </w:tcPr>
          <w:p w14:paraId="0C1C2AC1" w14:textId="77777777" w:rsidR="00B16F08" w:rsidRPr="00EB15D7" w:rsidRDefault="00B16F08" w:rsidP="00B878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bCs/>
              </w:rPr>
              <w:t>Global EDE scores</w:t>
            </w:r>
          </w:p>
        </w:tc>
        <w:tc>
          <w:tcPr>
            <w:tcW w:w="990" w:type="dxa"/>
            <w:vAlign w:val="center"/>
          </w:tcPr>
          <w:p w14:paraId="2FA0ED34" w14:textId="2B144BCA" w:rsidR="00B16F08" w:rsidRPr="00EB15D7" w:rsidRDefault="00293AF4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293AF4">
              <w:rPr>
                <w:rFonts w:ascii="Times New Roman" w:eastAsia="Calibri" w:hAnsi="Times New Roman" w:cs="Times New Roman"/>
                <w:bCs/>
              </w:rPr>
              <w:t>-0.1</w:t>
            </w:r>
            <w:r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850" w:type="dxa"/>
            <w:vAlign w:val="center"/>
          </w:tcPr>
          <w:p w14:paraId="4BB8BB7B" w14:textId="57B54954" w:rsidR="00B16F08" w:rsidRPr="00EB15D7" w:rsidRDefault="00293AF4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293AF4">
              <w:rPr>
                <w:rFonts w:ascii="Times New Roman" w:eastAsia="Calibri" w:hAnsi="Times New Roman" w:cs="Times New Roman"/>
                <w:bCs/>
              </w:rPr>
              <w:t>0.1</w:t>
            </w:r>
            <w:r>
              <w:rPr>
                <w:rFonts w:ascii="Times New Roman" w:eastAsia="Calibri" w:hAnsi="Times New Roman" w:cs="Times New Roman"/>
                <w:bCs/>
              </w:rPr>
              <w:t>0</w:t>
            </w:r>
          </w:p>
        </w:tc>
        <w:tc>
          <w:tcPr>
            <w:tcW w:w="1001" w:type="dxa"/>
            <w:vAlign w:val="center"/>
          </w:tcPr>
          <w:p w14:paraId="08FD447D" w14:textId="3528B4AC" w:rsidR="00B16F08" w:rsidRPr="00EB15D7" w:rsidRDefault="00B8264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</w:t>
            </w:r>
            <w:r w:rsidR="00293AF4">
              <w:rPr>
                <w:rFonts w:ascii="Times New Roman" w:eastAsia="Calibri" w:hAnsi="Times New Roman" w:cs="Times New Roman"/>
                <w:bCs/>
              </w:rPr>
              <w:t>.00</w:t>
            </w:r>
            <w:r>
              <w:rPr>
                <w:rFonts w:ascii="Times New Roman" w:eastAsia="Calibri" w:hAnsi="Times New Roman" w:cs="Times New Roman"/>
                <w:bCs/>
              </w:rPr>
              <w:t>47</w:t>
            </w:r>
          </w:p>
        </w:tc>
        <w:tc>
          <w:tcPr>
            <w:tcW w:w="976" w:type="dxa"/>
            <w:vAlign w:val="center"/>
          </w:tcPr>
          <w:p w14:paraId="77392AFA" w14:textId="521F2863" w:rsidR="00B16F08" w:rsidRPr="00EB15D7" w:rsidRDefault="002F6D88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227</w:t>
            </w:r>
          </w:p>
        </w:tc>
        <w:tc>
          <w:tcPr>
            <w:tcW w:w="1012" w:type="dxa"/>
            <w:vAlign w:val="center"/>
          </w:tcPr>
          <w:p w14:paraId="6732A22B" w14:textId="3F70DC8A" w:rsidR="00B16F08" w:rsidRPr="00EB15D7" w:rsidRDefault="002F6D88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295</w:t>
            </w:r>
          </w:p>
        </w:tc>
      </w:tr>
      <w:tr w:rsidR="00F75D7B" w:rsidRPr="00EB15D7" w14:paraId="355B6B34" w14:textId="77777777" w:rsidTr="00B87813">
        <w:trPr>
          <w:trHeight w:val="397"/>
        </w:trPr>
        <w:tc>
          <w:tcPr>
            <w:tcW w:w="2268" w:type="dxa"/>
            <w:vMerge/>
            <w:vAlign w:val="center"/>
          </w:tcPr>
          <w:p w14:paraId="16DCD7AD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  <w:vertAlign w:val="superscript"/>
              </w:rPr>
            </w:pPr>
          </w:p>
        </w:tc>
        <w:tc>
          <w:tcPr>
            <w:tcW w:w="2698" w:type="dxa"/>
            <w:vAlign w:val="center"/>
          </w:tcPr>
          <w:p w14:paraId="314ACEA8" w14:textId="77777777" w:rsidR="00B16F08" w:rsidRPr="00EB15D7" w:rsidRDefault="00B16F08" w:rsidP="00B878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bCs/>
              </w:rPr>
              <w:t>Avoidance of eating</w:t>
            </w:r>
          </w:p>
        </w:tc>
        <w:tc>
          <w:tcPr>
            <w:tcW w:w="990" w:type="dxa"/>
            <w:vAlign w:val="center"/>
          </w:tcPr>
          <w:p w14:paraId="1DE6CF76" w14:textId="50D5485C" w:rsidR="00B16F08" w:rsidRPr="00EB15D7" w:rsidRDefault="000123F1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-0.05</w:t>
            </w:r>
          </w:p>
        </w:tc>
        <w:tc>
          <w:tcPr>
            <w:tcW w:w="850" w:type="dxa"/>
            <w:vAlign w:val="center"/>
          </w:tcPr>
          <w:p w14:paraId="3AB19FD5" w14:textId="5CD570E9" w:rsidR="00B16F08" w:rsidRPr="00EB15D7" w:rsidRDefault="001A67C0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03</w:t>
            </w:r>
          </w:p>
        </w:tc>
        <w:tc>
          <w:tcPr>
            <w:tcW w:w="1001" w:type="dxa"/>
            <w:vAlign w:val="center"/>
          </w:tcPr>
          <w:p w14:paraId="4B4D9089" w14:textId="75A80A9D" w:rsidR="00B16F08" w:rsidRPr="00EB15D7" w:rsidRDefault="00B8264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</w:t>
            </w:r>
            <w:r w:rsidR="001A67C0">
              <w:rPr>
                <w:rFonts w:ascii="Times New Roman" w:eastAsia="Calibri" w:hAnsi="Times New Roman" w:cs="Times New Roman"/>
                <w:bCs/>
              </w:rPr>
              <w:t>.0125</w:t>
            </w:r>
          </w:p>
        </w:tc>
        <w:tc>
          <w:tcPr>
            <w:tcW w:w="976" w:type="dxa"/>
            <w:vAlign w:val="center"/>
          </w:tcPr>
          <w:p w14:paraId="79AEAFA8" w14:textId="3798BF33" w:rsidR="00B16F08" w:rsidRPr="00EB15D7" w:rsidRDefault="001A67C0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053</w:t>
            </w:r>
          </w:p>
        </w:tc>
        <w:tc>
          <w:tcPr>
            <w:tcW w:w="1012" w:type="dxa"/>
            <w:vAlign w:val="center"/>
          </w:tcPr>
          <w:p w14:paraId="3D95C2B5" w14:textId="574EC5B7" w:rsidR="00B16F08" w:rsidRPr="00EB15D7" w:rsidRDefault="001A67C0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113</w:t>
            </w:r>
          </w:p>
        </w:tc>
      </w:tr>
      <w:tr w:rsidR="00F75D7B" w:rsidRPr="00EB15D7" w14:paraId="154A2DAA" w14:textId="77777777" w:rsidTr="00B87813">
        <w:trPr>
          <w:trHeight w:val="397"/>
        </w:trPr>
        <w:tc>
          <w:tcPr>
            <w:tcW w:w="2268" w:type="dxa"/>
            <w:vAlign w:val="center"/>
          </w:tcPr>
          <w:p w14:paraId="0F2C6E61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698" w:type="dxa"/>
            <w:vAlign w:val="center"/>
          </w:tcPr>
          <w:p w14:paraId="36933377" w14:textId="77777777" w:rsidR="00B16F08" w:rsidRPr="00EB15D7" w:rsidRDefault="00B16F08" w:rsidP="00B878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bCs/>
              </w:rPr>
              <w:t>Objective bulimic episodes</w:t>
            </w:r>
          </w:p>
        </w:tc>
        <w:tc>
          <w:tcPr>
            <w:tcW w:w="990" w:type="dxa"/>
            <w:vAlign w:val="center"/>
          </w:tcPr>
          <w:p w14:paraId="482A26DC" w14:textId="5299B0DD" w:rsidR="00B16F08" w:rsidRPr="00EB15D7" w:rsidRDefault="001A67C0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03</w:t>
            </w:r>
          </w:p>
        </w:tc>
        <w:tc>
          <w:tcPr>
            <w:tcW w:w="850" w:type="dxa"/>
            <w:vAlign w:val="center"/>
          </w:tcPr>
          <w:p w14:paraId="14219C78" w14:textId="076B027F" w:rsidR="00B16F08" w:rsidRPr="00EB15D7" w:rsidRDefault="001A67C0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03</w:t>
            </w:r>
          </w:p>
        </w:tc>
        <w:tc>
          <w:tcPr>
            <w:tcW w:w="1001" w:type="dxa"/>
            <w:vAlign w:val="center"/>
          </w:tcPr>
          <w:p w14:paraId="687C5333" w14:textId="4AAC2AF6" w:rsidR="00B16F08" w:rsidRPr="00EB15D7" w:rsidRDefault="00B8264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0045</w:t>
            </w:r>
          </w:p>
        </w:tc>
        <w:tc>
          <w:tcPr>
            <w:tcW w:w="976" w:type="dxa"/>
            <w:vAlign w:val="center"/>
          </w:tcPr>
          <w:p w14:paraId="0490C0CB" w14:textId="78A57E76" w:rsidR="00B16F08" w:rsidRPr="00EB15D7" w:rsidRDefault="00B8264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236</w:t>
            </w:r>
          </w:p>
        </w:tc>
        <w:tc>
          <w:tcPr>
            <w:tcW w:w="1012" w:type="dxa"/>
            <w:vAlign w:val="center"/>
          </w:tcPr>
          <w:p w14:paraId="4040E97D" w14:textId="1107C07E" w:rsidR="00B16F08" w:rsidRPr="00EB15D7" w:rsidRDefault="006C4531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295</w:t>
            </w:r>
          </w:p>
        </w:tc>
      </w:tr>
      <w:tr w:rsidR="00F75D7B" w:rsidRPr="00EB15D7" w14:paraId="52B56C6B" w14:textId="77777777" w:rsidTr="00B16F08">
        <w:trPr>
          <w:trHeight w:val="397"/>
        </w:trPr>
        <w:tc>
          <w:tcPr>
            <w:tcW w:w="2268" w:type="dxa"/>
            <w:vAlign w:val="center"/>
          </w:tcPr>
          <w:p w14:paraId="59C690A6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698" w:type="dxa"/>
            <w:vAlign w:val="center"/>
          </w:tcPr>
          <w:p w14:paraId="31A80B7E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Self-induced vomiting</w:t>
            </w:r>
          </w:p>
        </w:tc>
        <w:tc>
          <w:tcPr>
            <w:tcW w:w="990" w:type="dxa"/>
            <w:vAlign w:val="center"/>
          </w:tcPr>
          <w:p w14:paraId="16CDBCCA" w14:textId="07D2AC0A" w:rsidR="00B16F08" w:rsidRPr="00EB15D7" w:rsidRDefault="003F419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-0.02</w:t>
            </w:r>
          </w:p>
        </w:tc>
        <w:tc>
          <w:tcPr>
            <w:tcW w:w="850" w:type="dxa"/>
            <w:vAlign w:val="center"/>
          </w:tcPr>
          <w:p w14:paraId="6DD046F4" w14:textId="3D4C72DA" w:rsidR="00B16F08" w:rsidRPr="00EB15D7" w:rsidRDefault="003F419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01</w:t>
            </w:r>
          </w:p>
        </w:tc>
        <w:tc>
          <w:tcPr>
            <w:tcW w:w="1001" w:type="dxa"/>
            <w:vAlign w:val="center"/>
          </w:tcPr>
          <w:p w14:paraId="6A3EF9F8" w14:textId="36EF59BB" w:rsidR="00B16F08" w:rsidRPr="00EB15D7" w:rsidRDefault="008758D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0050</w:t>
            </w:r>
          </w:p>
        </w:tc>
        <w:tc>
          <w:tcPr>
            <w:tcW w:w="976" w:type="dxa"/>
            <w:vAlign w:val="center"/>
          </w:tcPr>
          <w:p w14:paraId="0D089EB3" w14:textId="0D2B3787" w:rsidR="00B16F08" w:rsidRPr="00EB15D7" w:rsidRDefault="008758D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204</w:t>
            </w:r>
          </w:p>
        </w:tc>
        <w:tc>
          <w:tcPr>
            <w:tcW w:w="1012" w:type="dxa"/>
            <w:vAlign w:val="center"/>
          </w:tcPr>
          <w:p w14:paraId="1EBCF951" w14:textId="18311E1D" w:rsidR="00B16F08" w:rsidRPr="00EB15D7" w:rsidRDefault="008758DD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295</w:t>
            </w:r>
          </w:p>
        </w:tc>
      </w:tr>
      <w:tr w:rsidR="00F75D7B" w:rsidRPr="00EB15D7" w14:paraId="13E6FCF6" w14:textId="77777777" w:rsidTr="00B16F08">
        <w:trPr>
          <w:trHeight w:val="397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0D3677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  <w:vAlign w:val="center"/>
          </w:tcPr>
          <w:p w14:paraId="36EF34CB" w14:textId="77777777" w:rsidR="00B16F08" w:rsidRPr="00EB15D7" w:rsidRDefault="00B16F08" w:rsidP="00B87813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Driven exerci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1C9271E" w14:textId="2ED23E92" w:rsidR="00B16F08" w:rsidRPr="00EB15D7" w:rsidRDefault="001F49D1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-0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EE556E" w14:textId="5EA1B3BC" w:rsidR="00B16F08" w:rsidRPr="00EB15D7" w:rsidRDefault="001F49D1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03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0E504B42" w14:textId="2953DADB" w:rsidR="00B16F08" w:rsidRPr="00EB15D7" w:rsidRDefault="001F49D1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</w:t>
            </w:r>
            <w:r w:rsidR="00B128F5">
              <w:rPr>
                <w:rFonts w:ascii="Times New Roman" w:eastAsia="Calibri" w:hAnsi="Times New Roman" w:cs="Times New Roman"/>
                <w:bCs/>
              </w:rPr>
              <w:t>010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963E4D7" w14:textId="33D1FDB5" w:rsidR="00B16F08" w:rsidRPr="00EB15D7" w:rsidRDefault="00B128F5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08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84ED8FB" w14:textId="59A46759" w:rsidR="00B16F08" w:rsidRPr="00EB15D7" w:rsidRDefault="00B128F5" w:rsidP="00B8781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.150</w:t>
            </w:r>
          </w:p>
        </w:tc>
      </w:tr>
    </w:tbl>
    <w:p w14:paraId="4E1DE77C" w14:textId="77777777" w:rsidR="006E0798" w:rsidRDefault="006E0798"/>
    <w:p w14:paraId="29781E06" w14:textId="77777777" w:rsidR="004854C1" w:rsidRPr="004854C1" w:rsidRDefault="004854C1" w:rsidP="004854C1"/>
    <w:p w14:paraId="18FC1FC0" w14:textId="77777777" w:rsidR="004854C1" w:rsidRPr="004854C1" w:rsidRDefault="004854C1" w:rsidP="004854C1"/>
    <w:p w14:paraId="57EBEC79" w14:textId="2A00045D" w:rsidR="004854C1" w:rsidRPr="00EB15D7" w:rsidRDefault="004854C1" w:rsidP="004854C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 n</w:t>
      </w:r>
      <w:r w:rsidRPr="00EB15D7">
        <w:rPr>
          <w:rFonts w:ascii="Times New Roman" w:eastAsia="Calibri" w:hAnsi="Times New Roman" w:cs="Times New Roman"/>
          <w:bCs/>
          <w:i/>
          <w:iCs/>
        </w:rPr>
        <w:t xml:space="preserve"> =</w:t>
      </w:r>
      <w:r w:rsidRPr="00EB15D7">
        <w:rPr>
          <w:rFonts w:ascii="Times New Roman" w:eastAsia="Calibri" w:hAnsi="Times New Roman" w:cs="Times New Roman"/>
          <w:bCs/>
        </w:rPr>
        <w:t xml:space="preserve"> 3</w:t>
      </w:r>
      <w:r w:rsidR="00D73203">
        <w:rPr>
          <w:rFonts w:ascii="Times New Roman" w:eastAsia="Calibri" w:hAnsi="Times New Roman" w:cs="Times New Roman"/>
          <w:bCs/>
        </w:rPr>
        <w:t>72</w:t>
      </w:r>
      <w:r>
        <w:rPr>
          <w:rFonts w:ascii="Times New Roman" w:eastAsia="Calibri" w:hAnsi="Times New Roman" w:cs="Times New Roman"/>
          <w:bCs/>
        </w:rPr>
        <w:t xml:space="preserve">. </w:t>
      </w:r>
      <w:r w:rsidRPr="00EB15D7">
        <w:rPr>
          <w:rFonts w:ascii="Times New Roman" w:hAnsi="Times New Roman" w:cs="Times New Roman"/>
        </w:rPr>
        <w:t>PRS = polygenic risk score for anorexia nervosa.</w:t>
      </w:r>
      <w:r>
        <w:rPr>
          <w:rFonts w:ascii="Times New Roman" w:hAnsi="Times New Roman" w:cs="Times New Roman"/>
        </w:rPr>
        <w:t xml:space="preserve"> </w:t>
      </w:r>
      <w:r w:rsidRPr="00EB15D7">
        <w:rPr>
          <w:rFonts w:ascii="Times New Roman" w:hAnsi="Times New Roman" w:cs="Times New Roman"/>
        </w:rPr>
        <w:t>*Significant with no FDR correction</w:t>
      </w:r>
      <w:r>
        <w:rPr>
          <w:rFonts w:ascii="Times New Roman" w:hAnsi="Times New Roman" w:cs="Times New Roman"/>
        </w:rPr>
        <w:t>,</w:t>
      </w:r>
      <w:r w:rsidRPr="00EB15D7">
        <w:rPr>
          <w:rFonts w:ascii="Times New Roman" w:hAnsi="Times New Roman" w:cs="Times New Roman"/>
        </w:rPr>
        <w:t xml:space="preserve"> **significant after applying FDR correction</w:t>
      </w:r>
      <w:r>
        <w:rPr>
          <w:rFonts w:ascii="Times New Roman" w:hAnsi="Times New Roman" w:cs="Times New Roman"/>
        </w:rPr>
        <w:t>.</w:t>
      </w:r>
    </w:p>
    <w:p w14:paraId="0E0D5654" w14:textId="77777777" w:rsidR="004854C1" w:rsidRPr="004854C1" w:rsidRDefault="004854C1" w:rsidP="004854C1"/>
    <w:p w14:paraId="3D5A6207" w14:textId="77777777" w:rsidR="004854C1" w:rsidRPr="004854C1" w:rsidRDefault="004854C1" w:rsidP="004854C1"/>
    <w:p w14:paraId="00BA4284" w14:textId="77777777" w:rsidR="004854C1" w:rsidRPr="004854C1" w:rsidRDefault="004854C1" w:rsidP="004854C1"/>
    <w:p w14:paraId="18D0C968" w14:textId="77777777" w:rsidR="004854C1" w:rsidRPr="004854C1" w:rsidRDefault="004854C1" w:rsidP="004854C1"/>
    <w:p w14:paraId="4189AAF0" w14:textId="77777777" w:rsidR="004854C1" w:rsidRPr="004854C1" w:rsidRDefault="004854C1" w:rsidP="004854C1"/>
    <w:p w14:paraId="27E9CAE8" w14:textId="77777777" w:rsidR="004854C1" w:rsidRPr="004854C1" w:rsidRDefault="004854C1" w:rsidP="004854C1"/>
    <w:p w14:paraId="31DFC9D1" w14:textId="77777777" w:rsidR="004854C1" w:rsidRPr="004854C1" w:rsidRDefault="004854C1" w:rsidP="004854C1"/>
    <w:p w14:paraId="5DCEB69A" w14:textId="77777777" w:rsidR="004854C1" w:rsidRPr="004854C1" w:rsidRDefault="004854C1" w:rsidP="004854C1"/>
    <w:p w14:paraId="5A4A6D1B" w14:textId="77777777" w:rsidR="004854C1" w:rsidRPr="004854C1" w:rsidRDefault="004854C1" w:rsidP="004854C1"/>
    <w:p w14:paraId="1B43C295" w14:textId="77777777" w:rsidR="004854C1" w:rsidRPr="004854C1" w:rsidRDefault="004854C1" w:rsidP="004854C1"/>
    <w:p w14:paraId="5AE9B437" w14:textId="77777777" w:rsidR="004854C1" w:rsidRPr="004854C1" w:rsidRDefault="004854C1" w:rsidP="004854C1"/>
    <w:p w14:paraId="4B8DAE5B" w14:textId="77777777" w:rsidR="004854C1" w:rsidRPr="004854C1" w:rsidRDefault="004854C1" w:rsidP="004854C1"/>
    <w:p w14:paraId="20F26755" w14:textId="77777777" w:rsidR="004854C1" w:rsidRPr="004854C1" w:rsidRDefault="004854C1" w:rsidP="004854C1"/>
    <w:p w14:paraId="67F13CBF" w14:textId="77777777" w:rsidR="004854C1" w:rsidRPr="004854C1" w:rsidRDefault="004854C1" w:rsidP="004854C1"/>
    <w:p w14:paraId="1BE48754" w14:textId="77777777" w:rsidR="004854C1" w:rsidRPr="004854C1" w:rsidRDefault="004854C1" w:rsidP="004854C1"/>
    <w:p w14:paraId="0F33F934" w14:textId="77777777" w:rsidR="004854C1" w:rsidRPr="004854C1" w:rsidRDefault="004854C1" w:rsidP="004854C1"/>
    <w:sectPr w:rsidR="004854C1" w:rsidRPr="00485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798"/>
    <w:rsid w:val="000123F1"/>
    <w:rsid w:val="00096F4A"/>
    <w:rsid w:val="001755CC"/>
    <w:rsid w:val="001A67C0"/>
    <w:rsid w:val="001E7BEB"/>
    <w:rsid w:val="001F49D1"/>
    <w:rsid w:val="00293AF4"/>
    <w:rsid w:val="002F6D88"/>
    <w:rsid w:val="00334EB7"/>
    <w:rsid w:val="00354CE2"/>
    <w:rsid w:val="003B7834"/>
    <w:rsid w:val="003F419D"/>
    <w:rsid w:val="004854C1"/>
    <w:rsid w:val="0068785E"/>
    <w:rsid w:val="006C4531"/>
    <w:rsid w:val="006E0798"/>
    <w:rsid w:val="00835FF9"/>
    <w:rsid w:val="008758DD"/>
    <w:rsid w:val="00883B49"/>
    <w:rsid w:val="00961F1E"/>
    <w:rsid w:val="0098583E"/>
    <w:rsid w:val="00B128F5"/>
    <w:rsid w:val="00B16F08"/>
    <w:rsid w:val="00B8264D"/>
    <w:rsid w:val="00D56060"/>
    <w:rsid w:val="00D73203"/>
    <w:rsid w:val="00F51C42"/>
    <w:rsid w:val="00F7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5AE45"/>
  <w15:chartTrackingRefBased/>
  <w15:docId w15:val="{577F0D91-1A36-4A41-A384-B22D40C4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79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7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7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7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7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7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7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7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7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7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7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7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7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0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7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0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79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0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79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0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79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E079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6E0798"/>
    <w:pPr>
      <w:spacing w:line="480" w:lineRule="auto"/>
    </w:pPr>
    <w:rPr>
      <w:rFonts w:ascii="Times New Roman" w:hAnsi="Times New Roman" w:cs="Times New Roman"/>
      <w:i/>
      <w:iCs/>
    </w:rPr>
  </w:style>
  <w:style w:type="character" w:customStyle="1" w:styleId="BodyTextChar">
    <w:name w:val="Body Text Char"/>
    <w:basedOn w:val="DefaultParagraphFont"/>
    <w:link w:val="BodyText"/>
    <w:uiPriority w:val="99"/>
    <w:rsid w:val="006E0798"/>
    <w:rPr>
      <w:rFonts w:ascii="Times New Roman" w:hAnsi="Times New Roman" w:cs="Times New Roman"/>
      <w:i/>
      <w:iCs/>
      <w:kern w:val="0"/>
      <w14:ligatures w14:val="none"/>
    </w:rPr>
  </w:style>
  <w:style w:type="table" w:styleId="TableGrid">
    <w:name w:val="Table Grid"/>
    <w:basedOn w:val="TableNormal"/>
    <w:uiPriority w:val="39"/>
    <w:rsid w:val="006E0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2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Curtis</dc:creator>
  <cp:keywords/>
  <dc:description/>
  <cp:lastModifiedBy>Madeleine Curtis</cp:lastModifiedBy>
  <cp:revision>25</cp:revision>
  <dcterms:created xsi:type="dcterms:W3CDTF">2025-02-24T06:37:00Z</dcterms:created>
  <dcterms:modified xsi:type="dcterms:W3CDTF">2025-02-28T09:23:00Z</dcterms:modified>
</cp:coreProperties>
</file>